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34429" w:rsidR="00234429" w:rsidP="4CD24E6A" w:rsidRDefault="00234429" w14:paraId="4B0558D2" w14:textId="541F7D29">
      <w:pPr>
        <w:rPr>
          <w:i w:val="1"/>
          <w:iCs w:val="1"/>
        </w:rPr>
      </w:pPr>
      <w:r w:rsidRPr="4CD24E6A" w:rsidR="46D469DF">
        <w:rPr>
          <w:i w:val="1"/>
          <w:iCs w:val="1"/>
        </w:rPr>
        <w:t>This questionnaire will be set up as a Microsoft Form and the link will be emailed to participants prior to each study.</w:t>
      </w:r>
    </w:p>
    <w:p w:rsidRPr="00234429" w:rsidR="00234429" w:rsidP="00234429" w:rsidRDefault="00234429" w14:paraId="272D43B0" w14:textId="77777777"/>
    <w:p w:rsidRPr="00234429" w:rsidR="00234429" w:rsidP="00234429" w:rsidRDefault="00234429" w14:paraId="60084505" w14:textId="32BD7635">
      <w:pPr>
        <w:numPr>
          <w:ilvl w:val="0"/>
          <w:numId w:val="1"/>
        </w:numPr>
        <w:rPr/>
      </w:pPr>
      <w:r w:rsidR="00234429">
        <w:rPr/>
        <w:t xml:space="preserve">Name: </w:t>
      </w:r>
    </w:p>
    <w:p w:rsidRPr="00234429" w:rsidR="00234429" w:rsidP="003614FE" w:rsidRDefault="00234429" w14:paraId="384CBD2A" w14:textId="26C80122">
      <w:pPr>
        <w:ind w:firstLine="720"/>
      </w:pPr>
      <w:r w:rsidR="00234429">
        <w:rPr/>
        <w:t>[___free text__</w:t>
      </w:r>
      <w:r w:rsidR="1D8B772E">
        <w:rPr/>
        <w:t>]</w:t>
      </w:r>
    </w:p>
    <w:p w:rsidR="00234429" w:rsidP="4CD24E6A" w:rsidRDefault="00234429" w14:paraId="608CBFBB" w14:textId="77777777">
      <w:pPr>
        <w:ind w:left="0"/>
      </w:pPr>
    </w:p>
    <w:p w:rsidR="77EC6176" w:rsidP="4CD24E6A" w:rsidRDefault="77EC6176" w14:paraId="16A81A49" w14:textId="69D32E81">
      <w:pPr>
        <w:pStyle w:val="ListParagraph"/>
        <w:numPr>
          <w:ilvl w:val="0"/>
          <w:numId w:val="1"/>
        </w:numPr>
        <w:rPr/>
      </w:pPr>
      <w:r w:rsidR="77EC6176">
        <w:rPr/>
        <w:t>Age</w:t>
      </w:r>
    </w:p>
    <w:p w:rsidR="77EC6176" w:rsidP="4CD24E6A" w:rsidRDefault="77EC6176" w14:paraId="63B96A1B" w14:textId="382AF757">
      <w:pPr>
        <w:pStyle w:val="ListParagraph"/>
        <w:numPr>
          <w:ilvl w:val="0"/>
          <w:numId w:val="15"/>
        </w:numPr>
        <w:rPr/>
      </w:pPr>
      <w:r w:rsidR="77EC6176">
        <w:rPr/>
        <w:t>18-25</w:t>
      </w:r>
    </w:p>
    <w:p w:rsidR="77EC6176" w:rsidP="4CD24E6A" w:rsidRDefault="77EC6176" w14:paraId="2418ADE5" w14:textId="03FC0269">
      <w:pPr>
        <w:pStyle w:val="ListParagraph"/>
        <w:numPr>
          <w:ilvl w:val="0"/>
          <w:numId w:val="15"/>
        </w:numPr>
        <w:rPr/>
      </w:pPr>
      <w:r w:rsidR="77EC6176">
        <w:rPr/>
        <w:t>26-33</w:t>
      </w:r>
    </w:p>
    <w:p w:rsidR="77EC6176" w:rsidP="4CD24E6A" w:rsidRDefault="77EC6176" w14:paraId="17F3F93D" w14:textId="006102C4">
      <w:pPr>
        <w:pStyle w:val="ListParagraph"/>
        <w:numPr>
          <w:ilvl w:val="0"/>
          <w:numId w:val="15"/>
        </w:numPr>
        <w:rPr/>
      </w:pPr>
      <w:r w:rsidR="77EC6176">
        <w:rPr/>
        <w:t>34-41</w:t>
      </w:r>
    </w:p>
    <w:p w:rsidR="77EC6176" w:rsidP="4CD24E6A" w:rsidRDefault="77EC6176" w14:paraId="1AC5B58E" w14:textId="09A4C2D8">
      <w:pPr>
        <w:pStyle w:val="ListParagraph"/>
        <w:numPr>
          <w:ilvl w:val="0"/>
          <w:numId w:val="15"/>
        </w:numPr>
        <w:rPr/>
      </w:pPr>
      <w:r w:rsidR="77EC6176">
        <w:rPr/>
        <w:t>42-50</w:t>
      </w:r>
    </w:p>
    <w:p w:rsidR="77EC6176" w:rsidP="4CD24E6A" w:rsidRDefault="77EC6176" w14:paraId="5959FA9F" w14:textId="5662C002">
      <w:pPr>
        <w:pStyle w:val="ListParagraph"/>
        <w:numPr>
          <w:ilvl w:val="0"/>
          <w:numId w:val="15"/>
        </w:numPr>
        <w:rPr/>
      </w:pPr>
      <w:r w:rsidR="77EC6176">
        <w:rPr/>
        <w:t>Over 50</w:t>
      </w:r>
    </w:p>
    <w:p w:rsidR="77EC6176" w:rsidP="4CD24E6A" w:rsidRDefault="77EC6176" w14:paraId="5E6794B8" w14:textId="508410EC">
      <w:pPr>
        <w:pStyle w:val="ListParagraph"/>
        <w:numPr>
          <w:ilvl w:val="0"/>
          <w:numId w:val="15"/>
        </w:numPr>
        <w:rPr/>
      </w:pPr>
      <w:r w:rsidR="77EC6176">
        <w:rPr/>
        <w:t>Prefer not to answer</w:t>
      </w:r>
    </w:p>
    <w:p w:rsidR="4CD24E6A" w:rsidP="4CD24E6A" w:rsidRDefault="4CD24E6A" w14:paraId="26D2F8C2" w14:textId="380BD1B8">
      <w:pPr>
        <w:pStyle w:val="Normal"/>
        <w:ind w:left="0"/>
      </w:pPr>
    </w:p>
    <w:p w:rsidRPr="00234429" w:rsidR="00234429" w:rsidP="00234429" w:rsidRDefault="05CEE17E" w14:paraId="5EFA077C" w14:textId="77777777">
      <w:pPr>
        <w:numPr>
          <w:ilvl w:val="0"/>
          <w:numId w:val="1"/>
        </w:numPr>
        <w:rPr>
          <w:b/>
          <w:bCs/>
        </w:rPr>
      </w:pPr>
      <w:r w:rsidR="05CEE17E">
        <w:rPr/>
        <w:t xml:space="preserve">What is your gender identity? </w:t>
      </w:r>
      <w:r w:rsidRPr="4CD24E6A" w:rsidR="05CEE17E">
        <w:rPr>
          <w:b w:val="1"/>
          <w:bCs w:val="1"/>
        </w:rPr>
        <w:t>(Please select one, however if multiple fit your identity, please select other and list them)</w:t>
      </w:r>
    </w:p>
    <w:p w:rsidRPr="00234429" w:rsidR="00234429" w:rsidP="00234429" w:rsidRDefault="00234429" w14:paraId="38FE0E91" w14:textId="77777777">
      <w:pPr>
        <w:numPr>
          <w:ilvl w:val="0"/>
          <w:numId w:val="3"/>
        </w:numPr>
        <w:rPr>
          <w:lang w:val="fr-FR"/>
        </w:rPr>
      </w:pPr>
      <w:r w:rsidRPr="00234429">
        <w:rPr>
          <w:lang w:val="fr-FR"/>
        </w:rPr>
        <w:t xml:space="preserve">Male </w:t>
      </w:r>
    </w:p>
    <w:p w:rsidRPr="00234429" w:rsidR="00234429" w:rsidP="00234429" w:rsidRDefault="00234429" w14:paraId="0581A772" w14:textId="77777777">
      <w:pPr>
        <w:numPr>
          <w:ilvl w:val="0"/>
          <w:numId w:val="3"/>
        </w:numPr>
      </w:pPr>
      <w:r w:rsidRPr="00234429">
        <w:t>Female</w:t>
      </w:r>
    </w:p>
    <w:p w:rsidRPr="00234429" w:rsidR="00234429" w:rsidP="00234429" w:rsidRDefault="00234429" w14:paraId="5A0180ED" w14:textId="77777777">
      <w:pPr>
        <w:numPr>
          <w:ilvl w:val="0"/>
          <w:numId w:val="3"/>
        </w:numPr>
      </w:pPr>
      <w:r w:rsidRPr="00234429">
        <w:t>Transgender Male</w:t>
      </w:r>
    </w:p>
    <w:p w:rsidRPr="00234429" w:rsidR="00234429" w:rsidP="00234429" w:rsidRDefault="00234429" w14:paraId="06BBED00" w14:textId="77777777">
      <w:pPr>
        <w:numPr>
          <w:ilvl w:val="0"/>
          <w:numId w:val="3"/>
        </w:numPr>
      </w:pPr>
      <w:r w:rsidRPr="00234429">
        <w:t>Transgender Female</w:t>
      </w:r>
    </w:p>
    <w:p w:rsidRPr="00234429" w:rsidR="00234429" w:rsidP="00234429" w:rsidRDefault="00234429" w14:paraId="727FD7DD" w14:textId="77777777">
      <w:pPr>
        <w:numPr>
          <w:ilvl w:val="0"/>
          <w:numId w:val="3"/>
        </w:numPr>
      </w:pPr>
      <w:r w:rsidRPr="00234429">
        <w:t>Gender variant/Non-conforming</w:t>
      </w:r>
    </w:p>
    <w:p w:rsidRPr="00234429" w:rsidR="00234429" w:rsidP="00234429" w:rsidRDefault="00234429" w14:paraId="2D892256" w14:textId="77777777">
      <w:pPr>
        <w:numPr>
          <w:ilvl w:val="0"/>
          <w:numId w:val="3"/>
        </w:numPr>
      </w:pPr>
      <w:r w:rsidRPr="00234429">
        <w:t>Other [___</w:t>
      </w:r>
      <w:r w:rsidRPr="00234429">
        <w:rPr>
          <w:i/>
          <w:iCs/>
        </w:rPr>
        <w:t>free text</w:t>
      </w:r>
      <w:r w:rsidRPr="00234429">
        <w:t>__]</w:t>
      </w:r>
    </w:p>
    <w:p w:rsidRPr="00234429" w:rsidR="00234429" w:rsidP="00234429" w:rsidRDefault="00234429" w14:paraId="00F70A33" w14:textId="77777777">
      <w:pPr>
        <w:numPr>
          <w:ilvl w:val="0"/>
          <w:numId w:val="3"/>
        </w:numPr>
      </w:pPr>
      <w:r w:rsidRPr="00234429">
        <w:t>Prefer not to answer</w:t>
      </w:r>
    </w:p>
    <w:p w:rsidRPr="00234429" w:rsidR="00234429" w:rsidP="00234429" w:rsidRDefault="00234429" w14:paraId="204EE88C" w14:textId="77777777"/>
    <w:p w:rsidRPr="00234429" w:rsidR="00234429" w:rsidP="00234429" w:rsidRDefault="05CEE17E" w14:paraId="0E3C082C" w14:textId="77777777">
      <w:pPr>
        <w:numPr>
          <w:ilvl w:val="0"/>
          <w:numId w:val="1"/>
        </w:numPr>
        <w:rPr/>
      </w:pPr>
      <w:r w:rsidR="05CEE17E">
        <w:rPr/>
        <w:t>What is your ethnic origin?</w:t>
      </w:r>
      <w:r w:rsidRPr="4CD24E6A" w:rsidR="05CEE17E">
        <w:rPr>
          <w:b w:val="1"/>
          <w:bCs w:val="1"/>
        </w:rPr>
        <w:t xml:space="preserve"> (Please select one)</w:t>
      </w:r>
    </w:p>
    <w:p w:rsidRPr="00234429" w:rsidR="00234429" w:rsidP="00234429" w:rsidRDefault="00234429" w14:paraId="30123FA3" w14:textId="77777777"/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731"/>
        <w:gridCol w:w="5845"/>
      </w:tblGrid>
      <w:tr w:rsidRPr="00234429" w:rsidR="00234429" w:rsidTr="00F06167" w14:paraId="4F9C708B" w14:textId="77777777">
        <w:tc>
          <w:tcPr>
            <w:tcW w:w="1731" w:type="dxa"/>
          </w:tcPr>
          <w:p w:rsidRPr="00234429" w:rsidR="00234429" w:rsidP="00234429" w:rsidRDefault="00234429" w14:paraId="47202286" w14:textId="77777777">
            <w:pPr>
              <w:spacing w:after="160" w:line="259" w:lineRule="auto"/>
            </w:pPr>
            <w:r w:rsidRPr="00234429">
              <w:t>White</w:t>
            </w:r>
          </w:p>
        </w:tc>
        <w:tc>
          <w:tcPr>
            <w:tcW w:w="5845" w:type="dxa"/>
          </w:tcPr>
          <w:p w:rsidRPr="00234429" w:rsidR="00234429" w:rsidP="00234429" w:rsidRDefault="00234429" w14:paraId="36D949C2" w14:textId="77777777">
            <w:pPr>
              <w:numPr>
                <w:ilvl w:val="0"/>
                <w:numId w:val="4"/>
              </w:numPr>
              <w:spacing w:after="160" w:line="259" w:lineRule="auto"/>
            </w:pPr>
            <w:r w:rsidRPr="00234429">
              <w:t xml:space="preserve">English </w:t>
            </w:r>
          </w:p>
          <w:p w:rsidRPr="00234429" w:rsidR="00234429" w:rsidP="00234429" w:rsidRDefault="00234429" w14:paraId="48EF55D1" w14:textId="77777777">
            <w:pPr>
              <w:numPr>
                <w:ilvl w:val="0"/>
                <w:numId w:val="4"/>
              </w:numPr>
              <w:spacing w:after="160" w:line="259" w:lineRule="auto"/>
            </w:pPr>
            <w:r w:rsidRPr="00234429">
              <w:t>Welsh</w:t>
            </w:r>
          </w:p>
          <w:p w:rsidRPr="00234429" w:rsidR="00234429" w:rsidP="00234429" w:rsidRDefault="00234429" w14:paraId="20BC1190" w14:textId="77777777">
            <w:pPr>
              <w:numPr>
                <w:ilvl w:val="0"/>
                <w:numId w:val="4"/>
              </w:numPr>
              <w:spacing w:after="160" w:line="259" w:lineRule="auto"/>
            </w:pPr>
            <w:r w:rsidRPr="00234429">
              <w:t>Scottish</w:t>
            </w:r>
          </w:p>
          <w:p w:rsidRPr="00234429" w:rsidR="00234429" w:rsidP="00234429" w:rsidRDefault="00234429" w14:paraId="69FA8499" w14:textId="77777777">
            <w:pPr>
              <w:numPr>
                <w:ilvl w:val="0"/>
                <w:numId w:val="4"/>
              </w:numPr>
              <w:spacing w:after="160" w:line="259" w:lineRule="auto"/>
            </w:pPr>
            <w:r w:rsidRPr="00234429">
              <w:t>Irish</w:t>
            </w:r>
          </w:p>
          <w:p w:rsidRPr="00234429" w:rsidR="00234429" w:rsidP="00234429" w:rsidRDefault="00234429" w14:paraId="4ABDBFC4" w14:textId="77777777">
            <w:pPr>
              <w:numPr>
                <w:ilvl w:val="0"/>
                <w:numId w:val="4"/>
              </w:numPr>
              <w:spacing w:after="160" w:line="259" w:lineRule="auto"/>
            </w:pPr>
            <w:r w:rsidRPr="00234429">
              <w:t xml:space="preserve">Northern Irish </w:t>
            </w:r>
          </w:p>
          <w:p w:rsidRPr="00234429" w:rsidR="00234429" w:rsidP="00234429" w:rsidRDefault="00234429" w14:paraId="6C72A867" w14:textId="77777777">
            <w:pPr>
              <w:numPr>
                <w:ilvl w:val="0"/>
                <w:numId w:val="4"/>
              </w:numPr>
              <w:spacing w:after="160" w:line="259" w:lineRule="auto"/>
            </w:pPr>
            <w:r w:rsidRPr="00234429">
              <w:t>Gypsy or Irish Traveller</w:t>
            </w:r>
          </w:p>
          <w:p w:rsidRPr="00234429" w:rsidR="00234429" w:rsidP="00234429" w:rsidRDefault="00234429" w14:paraId="05B36E55" w14:textId="77777777">
            <w:pPr>
              <w:numPr>
                <w:ilvl w:val="0"/>
                <w:numId w:val="4"/>
              </w:numPr>
              <w:spacing w:after="160" w:line="259" w:lineRule="auto"/>
            </w:pPr>
            <w:r w:rsidRPr="00234429">
              <w:t>Any other white background</w:t>
            </w:r>
          </w:p>
        </w:tc>
      </w:tr>
      <w:tr w:rsidRPr="00234429" w:rsidR="00234429" w:rsidTr="00F06167" w14:paraId="3474EF4E" w14:textId="77777777">
        <w:tc>
          <w:tcPr>
            <w:tcW w:w="1731" w:type="dxa"/>
          </w:tcPr>
          <w:p w:rsidRPr="00234429" w:rsidR="00234429" w:rsidP="00234429" w:rsidRDefault="00234429" w14:paraId="3F967124" w14:textId="77777777">
            <w:pPr>
              <w:spacing w:after="160" w:line="259" w:lineRule="auto"/>
            </w:pPr>
            <w:r w:rsidRPr="00234429">
              <w:t xml:space="preserve">Asian </w:t>
            </w:r>
          </w:p>
        </w:tc>
        <w:tc>
          <w:tcPr>
            <w:tcW w:w="5845" w:type="dxa"/>
          </w:tcPr>
          <w:p w:rsidRPr="00234429" w:rsidR="00234429" w:rsidP="00234429" w:rsidRDefault="00234429" w14:paraId="097F5A75" w14:textId="77777777">
            <w:pPr>
              <w:numPr>
                <w:ilvl w:val="0"/>
                <w:numId w:val="5"/>
              </w:numPr>
              <w:spacing w:after="160" w:line="259" w:lineRule="auto"/>
            </w:pPr>
            <w:r w:rsidRPr="00234429">
              <w:t>Indian</w:t>
            </w:r>
          </w:p>
          <w:p w:rsidRPr="00234429" w:rsidR="00234429" w:rsidP="00234429" w:rsidRDefault="00234429" w14:paraId="75BDEEF3" w14:textId="77777777">
            <w:pPr>
              <w:numPr>
                <w:ilvl w:val="0"/>
                <w:numId w:val="5"/>
              </w:numPr>
              <w:spacing w:after="160" w:line="259" w:lineRule="auto"/>
            </w:pPr>
            <w:r w:rsidRPr="00234429">
              <w:t>Pakistani</w:t>
            </w:r>
          </w:p>
          <w:p w:rsidRPr="00234429" w:rsidR="00234429" w:rsidP="00234429" w:rsidRDefault="00234429" w14:paraId="1284E62D" w14:textId="77777777">
            <w:pPr>
              <w:numPr>
                <w:ilvl w:val="0"/>
                <w:numId w:val="5"/>
              </w:numPr>
              <w:spacing w:after="160" w:line="259" w:lineRule="auto"/>
            </w:pPr>
            <w:r w:rsidRPr="00234429">
              <w:t>Bangladeshi</w:t>
            </w:r>
          </w:p>
          <w:p w:rsidRPr="00234429" w:rsidR="00234429" w:rsidP="00234429" w:rsidRDefault="00234429" w14:paraId="0F7F169B" w14:textId="77777777">
            <w:pPr>
              <w:numPr>
                <w:ilvl w:val="0"/>
                <w:numId w:val="5"/>
              </w:numPr>
              <w:spacing w:after="160" w:line="259" w:lineRule="auto"/>
            </w:pPr>
            <w:r w:rsidRPr="00234429">
              <w:t>Chinese</w:t>
            </w:r>
          </w:p>
          <w:p w:rsidRPr="00234429" w:rsidR="00234429" w:rsidP="00234429" w:rsidRDefault="00234429" w14:paraId="1992EC03" w14:textId="77777777">
            <w:pPr>
              <w:numPr>
                <w:ilvl w:val="0"/>
                <w:numId w:val="5"/>
              </w:numPr>
              <w:spacing w:after="160" w:line="259" w:lineRule="auto"/>
            </w:pPr>
            <w:r w:rsidRPr="00234429">
              <w:t>Any other Asian background</w:t>
            </w:r>
          </w:p>
        </w:tc>
      </w:tr>
      <w:tr w:rsidRPr="00234429" w:rsidR="00234429" w:rsidTr="00F06167" w14:paraId="27705F15" w14:textId="77777777">
        <w:tc>
          <w:tcPr>
            <w:tcW w:w="1731" w:type="dxa"/>
          </w:tcPr>
          <w:p w:rsidRPr="00234429" w:rsidR="00234429" w:rsidP="00234429" w:rsidRDefault="00234429" w14:paraId="050D505E" w14:textId="77777777">
            <w:pPr>
              <w:spacing w:after="160" w:line="259" w:lineRule="auto"/>
            </w:pPr>
            <w:r w:rsidRPr="00234429">
              <w:t>Black/Black British</w:t>
            </w:r>
          </w:p>
        </w:tc>
        <w:tc>
          <w:tcPr>
            <w:tcW w:w="5845" w:type="dxa"/>
          </w:tcPr>
          <w:p w:rsidRPr="00234429" w:rsidR="00234429" w:rsidP="00234429" w:rsidRDefault="00234429" w14:paraId="6AD0CF22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African</w:t>
            </w:r>
          </w:p>
          <w:p w:rsidRPr="00234429" w:rsidR="00234429" w:rsidP="00234429" w:rsidRDefault="00234429" w14:paraId="67A732E6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 xml:space="preserve">Caribbean </w:t>
            </w:r>
          </w:p>
          <w:p w:rsidRPr="00234429" w:rsidR="00234429" w:rsidP="00234429" w:rsidRDefault="00234429" w14:paraId="1458A2F5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Any other Black/African/Caribbean background</w:t>
            </w:r>
          </w:p>
        </w:tc>
      </w:tr>
      <w:tr w:rsidRPr="00234429" w:rsidR="00234429" w:rsidTr="00F06167" w14:paraId="031B1F18" w14:textId="77777777">
        <w:tc>
          <w:tcPr>
            <w:tcW w:w="1731" w:type="dxa"/>
          </w:tcPr>
          <w:p w:rsidRPr="00234429" w:rsidR="00234429" w:rsidP="00234429" w:rsidRDefault="00234429" w14:paraId="1CFC6672" w14:textId="77777777">
            <w:pPr>
              <w:spacing w:after="160" w:line="259" w:lineRule="auto"/>
            </w:pPr>
            <w:r w:rsidRPr="00234429">
              <w:t>Mixed/Multiple Ethnic groups</w:t>
            </w:r>
          </w:p>
        </w:tc>
        <w:tc>
          <w:tcPr>
            <w:tcW w:w="5845" w:type="dxa"/>
          </w:tcPr>
          <w:p w:rsidRPr="00234429" w:rsidR="00234429" w:rsidP="00234429" w:rsidRDefault="00234429" w14:paraId="19F2F7A3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 xml:space="preserve">White and Black Caribbean </w:t>
            </w:r>
          </w:p>
          <w:p w:rsidRPr="00234429" w:rsidR="00234429" w:rsidP="00234429" w:rsidRDefault="00234429" w14:paraId="1912E1FD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White and Black African</w:t>
            </w:r>
          </w:p>
          <w:p w:rsidRPr="00234429" w:rsidR="00234429" w:rsidP="00234429" w:rsidRDefault="00234429" w14:paraId="04745C1D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 xml:space="preserve">White and Asian </w:t>
            </w:r>
          </w:p>
          <w:p w:rsidRPr="00234429" w:rsidR="00234429" w:rsidP="00234429" w:rsidRDefault="00234429" w14:paraId="7EFE76A9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Any other mixed of multiple ethnic backgrounds</w:t>
            </w:r>
          </w:p>
        </w:tc>
      </w:tr>
      <w:tr w:rsidRPr="00234429" w:rsidR="00234429" w:rsidTr="00F06167" w14:paraId="105F07C4" w14:textId="77777777">
        <w:tc>
          <w:tcPr>
            <w:tcW w:w="1731" w:type="dxa"/>
          </w:tcPr>
          <w:p w:rsidRPr="00234429" w:rsidR="00234429" w:rsidP="00234429" w:rsidRDefault="00234429" w14:paraId="42848C33" w14:textId="77777777">
            <w:pPr>
              <w:spacing w:after="160" w:line="259" w:lineRule="auto"/>
            </w:pPr>
            <w:r w:rsidRPr="00234429">
              <w:t>Middle Eastern Ethnic Group</w:t>
            </w:r>
          </w:p>
        </w:tc>
        <w:tc>
          <w:tcPr>
            <w:tcW w:w="5845" w:type="dxa"/>
          </w:tcPr>
          <w:p w:rsidRPr="00234429" w:rsidR="00234429" w:rsidP="00234429" w:rsidRDefault="00234429" w14:paraId="72034802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Arab</w:t>
            </w:r>
          </w:p>
          <w:p w:rsidRPr="00234429" w:rsidR="00234429" w:rsidP="00234429" w:rsidRDefault="00234429" w14:paraId="02EE7083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Other middle eastern group</w:t>
            </w:r>
          </w:p>
        </w:tc>
      </w:tr>
      <w:tr w:rsidRPr="00234429" w:rsidR="00234429" w:rsidTr="00F06167" w14:paraId="572E5C87" w14:textId="77777777">
        <w:tc>
          <w:tcPr>
            <w:tcW w:w="1731" w:type="dxa"/>
          </w:tcPr>
          <w:p w:rsidRPr="00234429" w:rsidR="00234429" w:rsidP="00234429" w:rsidRDefault="00234429" w14:paraId="28B9AA32" w14:textId="77777777">
            <w:pPr>
              <w:spacing w:after="160" w:line="259" w:lineRule="auto"/>
            </w:pPr>
            <w:r w:rsidRPr="00234429">
              <w:t>Other Ethnic group</w:t>
            </w:r>
          </w:p>
        </w:tc>
        <w:tc>
          <w:tcPr>
            <w:tcW w:w="5845" w:type="dxa"/>
          </w:tcPr>
          <w:p w:rsidRPr="00234429" w:rsidR="00234429" w:rsidP="00234429" w:rsidRDefault="00234429" w14:paraId="75C30F49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Other ethnic group</w:t>
            </w:r>
          </w:p>
        </w:tc>
      </w:tr>
      <w:tr w:rsidRPr="00234429" w:rsidR="00234429" w:rsidTr="00F06167" w14:paraId="29EEB484" w14:textId="77777777">
        <w:tc>
          <w:tcPr>
            <w:tcW w:w="1731" w:type="dxa"/>
          </w:tcPr>
          <w:p w:rsidRPr="00234429" w:rsidR="00234429" w:rsidP="00234429" w:rsidRDefault="00234429" w14:paraId="28A08E5F" w14:textId="77777777">
            <w:pPr>
              <w:spacing w:after="160" w:line="259" w:lineRule="auto"/>
            </w:pPr>
            <w:r w:rsidRPr="00234429">
              <w:t>Unknown</w:t>
            </w:r>
          </w:p>
        </w:tc>
        <w:tc>
          <w:tcPr>
            <w:tcW w:w="5845" w:type="dxa"/>
          </w:tcPr>
          <w:p w:rsidRPr="00234429" w:rsidR="00234429" w:rsidP="00234429" w:rsidRDefault="00234429" w14:paraId="3282987F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Unknown</w:t>
            </w:r>
          </w:p>
          <w:p w:rsidRPr="00234429" w:rsidR="00234429" w:rsidP="00234429" w:rsidRDefault="00234429" w14:paraId="57210CA3" w14:textId="77777777">
            <w:pPr>
              <w:numPr>
                <w:ilvl w:val="0"/>
                <w:numId w:val="6"/>
              </w:numPr>
              <w:spacing w:after="160" w:line="259" w:lineRule="auto"/>
            </w:pPr>
            <w:r w:rsidRPr="00234429">
              <w:t>Prefer not to say</w:t>
            </w:r>
          </w:p>
        </w:tc>
      </w:tr>
    </w:tbl>
    <w:p w:rsidR="00234429" w:rsidP="00234429" w:rsidRDefault="003614FE" w14:paraId="619C5ABC" w14:textId="77777777">
      <w:bookmarkStart w:name="_Hlk67409708" w:id="5"/>
    </w:p>
    <w:p w:rsidRPr="00234429" w:rsidR="00234429" w:rsidP="00234429" w:rsidRDefault="00234429" w14:paraId="0C68CDDB" w14:textId="219B65C7">
      <w:r w:rsidR="00234429">
        <w:rPr/>
        <w:t xml:space="preserve">Which of the following statements apply to you? </w:t>
      </w:r>
      <w:r w:rsidRPr="4CD24E6A" w:rsidR="00234429">
        <w:rPr>
          <w:b w:val="1"/>
          <w:bCs w:val="1"/>
        </w:rPr>
        <w:t>(Please Select one)</w:t>
      </w:r>
    </w:p>
    <w:bookmarkEnd w:id="5"/>
    <w:p w:rsidRPr="00234429" w:rsidR="00234429" w:rsidP="00234429" w:rsidRDefault="00234429" w14:paraId="2BAE115E" w14:textId="77777777">
      <w:pPr>
        <w:numPr>
          <w:ilvl w:val="1"/>
          <w:numId w:val="8"/>
        </w:numPr>
      </w:pPr>
      <w:r w:rsidRPr="00234429">
        <w:t>I am currently receiving or have previously received a diagnosis and/or treatment for PMDD/severe PMS by a healthcare professional</w:t>
      </w:r>
    </w:p>
    <w:p w:rsidRPr="00234429" w:rsidR="00234429" w:rsidP="00234429" w:rsidRDefault="00234429" w14:paraId="4FDD0F93" w14:textId="77777777">
      <w:pPr>
        <w:numPr>
          <w:ilvl w:val="1"/>
          <w:numId w:val="8"/>
        </w:numPr>
      </w:pPr>
      <w:r w:rsidRPr="00234429">
        <w:t>I have been diagnosed with PMDD/severe PMS by a healthcare professional</w:t>
      </w:r>
    </w:p>
    <w:p w:rsidRPr="00234429" w:rsidR="00234429" w:rsidP="00234429" w:rsidRDefault="00234429" w14:paraId="6EAB5EBB" w14:textId="77777777">
      <w:pPr>
        <w:numPr>
          <w:ilvl w:val="1"/>
          <w:numId w:val="8"/>
        </w:numPr>
      </w:pPr>
      <w:r w:rsidRPr="00234429">
        <w:t>I am currently undergoing investigations for PMDD/severe PMS</w:t>
      </w:r>
    </w:p>
    <w:p w:rsidRPr="00234429" w:rsidR="00234429" w:rsidP="00234429" w:rsidRDefault="00234429" w14:paraId="3F5E0E17" w14:textId="77777777">
      <w:pPr>
        <w:numPr>
          <w:ilvl w:val="1"/>
          <w:numId w:val="8"/>
        </w:numPr>
      </w:pPr>
      <w:r w:rsidRPr="00234429">
        <w:t>I think I have PMDD/severe PMS, but never sought professional help</w:t>
      </w:r>
    </w:p>
    <w:p w:rsidRPr="00234429" w:rsidR="00234429" w:rsidP="00234429" w:rsidRDefault="00234429" w14:paraId="164F6066" w14:textId="77777777">
      <w:pPr>
        <w:numPr>
          <w:ilvl w:val="1"/>
          <w:numId w:val="8"/>
        </w:numPr>
        <w:rPr/>
      </w:pPr>
      <w:r w:rsidR="00234429">
        <w:rPr/>
        <w:t>None of the above</w:t>
      </w:r>
    </w:p>
    <w:p w:rsidR="00234429" w:rsidP="00234429" w:rsidRDefault="00234429" w14:paraId="399441B4" w14:textId="77777777"/>
    <w:p w:rsidR="00234429" w:rsidP="00234429" w:rsidRDefault="00234429" w14:paraId="044D3FF6" w14:textId="20B0FA74">
      <w:r w:rsidR="00234429">
        <w:rPr/>
        <w:t xml:space="preserve">Have you completed a “mood diary”/daily tracking of symptoms in the past? </w:t>
      </w:r>
      <w:r w:rsidRPr="4CD24E6A" w:rsidR="00234429">
        <w:rPr>
          <w:b w:val="1"/>
          <w:bCs w:val="1"/>
        </w:rPr>
        <w:t>(Please select one)</w:t>
      </w:r>
    </w:p>
    <w:p w:rsidRPr="00234429" w:rsidR="00234429" w:rsidP="00234429" w:rsidRDefault="00234429" w14:paraId="49B2EEAD" w14:textId="77777777">
      <w:pPr>
        <w:numPr>
          <w:ilvl w:val="3"/>
          <w:numId w:val="9"/>
        </w:numPr>
      </w:pPr>
      <w:r w:rsidRPr="00234429">
        <w:t>Yes</w:t>
      </w:r>
    </w:p>
    <w:p w:rsidRPr="00234429" w:rsidR="00234429" w:rsidP="00234429" w:rsidRDefault="00234429" w14:paraId="707B4CB8" w14:textId="77777777">
      <w:pPr>
        <w:numPr>
          <w:ilvl w:val="3"/>
          <w:numId w:val="9"/>
        </w:numPr>
      </w:pPr>
      <w:r w:rsidRPr="00234429">
        <w:t xml:space="preserve">No </w:t>
      </w:r>
    </w:p>
    <w:p w:rsidRPr="00234429" w:rsidR="00234429" w:rsidP="00234429" w:rsidRDefault="00234429" w14:paraId="1105A3D9" w14:textId="5275CE2F">
      <w:pPr>
        <w:numPr>
          <w:ilvl w:val="3"/>
          <w:numId w:val="9"/>
        </w:numPr>
        <w:rPr/>
      </w:pPr>
      <w:r w:rsidR="00234429">
        <w:rPr/>
        <w:t xml:space="preserve">Not Sure </w:t>
      </w:r>
    </w:p>
    <w:sectPr w:rsidR="0023442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4">
    <w:nsid w:val="9cd53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2BA585B"/>
    <w:multiLevelType w:val="hybridMultilevel"/>
    <w:tmpl w:val="B2AC0650"/>
    <w:lvl w:ilvl="0" w:tplc="59B006B0">
      <w:start w:val="1"/>
      <w:numFmt w:val="bullet"/>
      <w:lvlText w:val="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 w15:restartNumberingAfterBreak="0">
    <w:nsid w:val="074C1D9F"/>
    <w:multiLevelType w:val="hybridMultilevel"/>
    <w:tmpl w:val="3B7A22C6"/>
    <w:lvl w:ilvl="0" w:tplc="59B006B0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0FD76F1"/>
    <w:multiLevelType w:val="hybridMultilevel"/>
    <w:tmpl w:val="A89AA0F4"/>
    <w:lvl w:ilvl="0" w:tplc="59B006B0">
      <w:start w:val="1"/>
      <w:numFmt w:val="bullet"/>
      <w:lvlText w:val=""/>
      <w:lvlJc w:val="left"/>
      <w:pPr>
        <w:ind w:left="21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3" w15:restartNumberingAfterBreak="0">
    <w:nsid w:val="1442638F"/>
    <w:multiLevelType w:val="hybridMultilevel"/>
    <w:tmpl w:val="497439BE"/>
    <w:lvl w:ilvl="0" w:tplc="59B006B0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87C7E5C"/>
    <w:multiLevelType w:val="hybridMultilevel"/>
    <w:tmpl w:val="E88C0682"/>
    <w:lvl w:ilvl="0" w:tplc="59B006B0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DF24EAA"/>
    <w:multiLevelType w:val="hybridMultilevel"/>
    <w:tmpl w:val="9158895A"/>
    <w:lvl w:ilvl="0" w:tplc="0809000B">
      <w:start w:val="1"/>
      <w:numFmt w:val="bullet"/>
      <w:lvlText w:val=""/>
      <w:lvlJc w:val="left"/>
      <w:pPr>
        <w:ind w:left="324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hint="default" w:ascii="Wingdings" w:hAnsi="Wingdings"/>
      </w:rPr>
    </w:lvl>
  </w:abstractNum>
  <w:abstractNum w:abstractNumId="6" w15:restartNumberingAfterBreak="0">
    <w:nsid w:val="2FEE0413"/>
    <w:multiLevelType w:val="hybridMultilevel"/>
    <w:tmpl w:val="E65E34FC"/>
    <w:lvl w:ilvl="0" w:tplc="59B006B0">
      <w:start w:val="1"/>
      <w:numFmt w:val="bullet"/>
      <w:lvlText w:val=""/>
      <w:lvlJc w:val="left"/>
      <w:pPr>
        <w:ind w:left="21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7" w15:restartNumberingAfterBreak="0">
    <w:nsid w:val="3CFB1EDE"/>
    <w:multiLevelType w:val="hybridMultilevel"/>
    <w:tmpl w:val="A190BCA4"/>
    <w:lvl w:ilvl="0" w:tplc="0809000B">
      <w:start w:val="1"/>
      <w:numFmt w:val="bullet"/>
      <w:lvlText w:val=""/>
      <w:lvlJc w:val="left"/>
      <w:pPr>
        <w:ind w:left="144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8" w15:restartNumberingAfterBreak="0">
    <w:nsid w:val="43944B02"/>
    <w:multiLevelType w:val="hybridMultilevel"/>
    <w:tmpl w:val="9BDE21A8"/>
    <w:lvl w:ilvl="0" w:tplc="59B006B0">
      <w:start w:val="1"/>
      <w:numFmt w:val="bullet"/>
      <w:lvlText w:val="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9" w15:restartNumberingAfterBreak="0">
    <w:nsid w:val="62FF2664"/>
    <w:multiLevelType w:val="hybridMultilevel"/>
    <w:tmpl w:val="F3E688B0"/>
    <w:lvl w:ilvl="0" w:tplc="59B006B0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9B006B0">
      <w:start w:val="1"/>
      <w:numFmt w:val="bullet"/>
      <w:lvlText w:val=""/>
      <w:lvlJc w:val="left"/>
      <w:pPr>
        <w:ind w:left="1778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63E13A2"/>
    <w:multiLevelType w:val="hybridMultilevel"/>
    <w:tmpl w:val="514C5440"/>
    <w:lvl w:ilvl="0">
      <w:start w:val="1"/>
      <w:numFmt w:val="decimal"/>
      <w:lvlText w:val="%1."/>
      <w:lvlJc w:val="left"/>
      <w:pPr>
        <w:ind w:left="0" w:firstLine="0"/>
      </w:pPr>
      <w:rPr>
        <w:b/>
        <w:bCs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-970" w:hanging="360"/>
      </w:pPr>
    </w:lvl>
    <w:lvl w:ilvl="2" w:tplc="0809001B">
      <w:start w:val="1"/>
      <w:numFmt w:val="lowerRoman"/>
      <w:lvlText w:val="%3."/>
      <w:lvlJc w:val="right"/>
      <w:pPr>
        <w:ind w:left="-250" w:hanging="180"/>
      </w:pPr>
    </w:lvl>
    <w:lvl w:ilvl="3" w:tplc="0809000F">
      <w:start w:val="1"/>
      <w:numFmt w:val="decimal"/>
      <w:lvlText w:val="%4."/>
      <w:lvlJc w:val="left"/>
      <w:pPr>
        <w:ind w:left="470" w:hanging="360"/>
      </w:pPr>
    </w:lvl>
    <w:lvl w:ilvl="4" w:tplc="08090019">
      <w:start w:val="1"/>
      <w:numFmt w:val="lowerLetter"/>
      <w:lvlText w:val="%5."/>
      <w:lvlJc w:val="left"/>
      <w:pPr>
        <w:ind w:left="1190" w:hanging="360"/>
      </w:pPr>
    </w:lvl>
    <w:lvl w:ilvl="5" w:tplc="0809001B">
      <w:start w:val="1"/>
      <w:numFmt w:val="lowerRoman"/>
      <w:lvlText w:val="%6."/>
      <w:lvlJc w:val="right"/>
      <w:pPr>
        <w:ind w:left="1910" w:hanging="180"/>
      </w:pPr>
    </w:lvl>
    <w:lvl w:ilvl="6" w:tplc="0809000F" w:tentative="1">
      <w:start w:val="1"/>
      <w:numFmt w:val="decimal"/>
      <w:lvlText w:val="%7."/>
      <w:lvlJc w:val="left"/>
      <w:pPr>
        <w:ind w:left="2630" w:hanging="360"/>
      </w:pPr>
    </w:lvl>
    <w:lvl w:ilvl="7" w:tplc="08090019" w:tentative="1">
      <w:start w:val="1"/>
      <w:numFmt w:val="lowerLetter"/>
      <w:lvlText w:val="%8."/>
      <w:lvlJc w:val="left"/>
      <w:pPr>
        <w:ind w:left="3350" w:hanging="360"/>
      </w:pPr>
    </w:lvl>
    <w:lvl w:ilvl="8" w:tplc="0809001B" w:tentative="1">
      <w:start w:val="1"/>
      <w:numFmt w:val="lowerRoman"/>
      <w:lvlText w:val="%9."/>
      <w:lvlJc w:val="right"/>
      <w:pPr>
        <w:ind w:left="4070" w:hanging="180"/>
      </w:pPr>
    </w:lvl>
  </w:abstractNum>
  <w:abstractNum w:abstractNumId="11" w15:restartNumberingAfterBreak="0">
    <w:nsid w:val="6A697D6E"/>
    <w:multiLevelType w:val="hybridMultilevel"/>
    <w:tmpl w:val="978E885C"/>
    <w:lvl w:ilvl="0" w:tplc="59B006B0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6FD476E7"/>
    <w:multiLevelType w:val="hybridMultilevel"/>
    <w:tmpl w:val="BD12E89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7B803722"/>
    <w:multiLevelType w:val="hybridMultilevel"/>
    <w:tmpl w:val="C7523ADE"/>
    <w:lvl w:ilvl="0" w:tplc="08090011">
      <w:start w:val="1"/>
      <w:numFmt w:val="decimal"/>
      <w:lvlText w:val="%1)"/>
      <w:lvlJc w:val="left"/>
      <w:pPr>
        <w:ind w:left="1046" w:hanging="360"/>
      </w:pPr>
      <w:rPr>
        <w:rFonts w:hint="default"/>
      </w:rPr>
    </w:lvl>
    <w:lvl w:ilvl="1" w:tplc="59B006B0">
      <w:start w:val="1"/>
      <w:numFmt w:val="bullet"/>
      <w:lvlText w:val=""/>
      <w:lvlJc w:val="left"/>
      <w:pPr>
        <w:ind w:left="1766" w:hanging="360"/>
      </w:pPr>
      <w:rPr>
        <w:rFonts w:hint="default" w:ascii="Symbol" w:hAnsi="Symbol"/>
      </w:rPr>
    </w:lvl>
    <w:lvl w:ilvl="2" w:tplc="BF1E776C">
      <w:start w:val="25"/>
      <w:numFmt w:val="decimal"/>
      <w:lvlText w:val="%3."/>
      <w:lvlJc w:val="left"/>
      <w:pPr>
        <w:ind w:left="1820" w:hanging="360"/>
      </w:pPr>
      <w:rPr>
        <w:rFonts w:hint="default"/>
        <w:b w:val="0"/>
        <w:bCs w:val="0"/>
      </w:rPr>
    </w:lvl>
    <w:lvl w:ilvl="3" w:tplc="0809000F">
      <w:start w:val="1"/>
      <w:numFmt w:val="decimal"/>
      <w:lvlText w:val="%4."/>
      <w:lvlJc w:val="left"/>
      <w:pPr>
        <w:ind w:left="3206" w:hanging="360"/>
      </w:pPr>
    </w:lvl>
    <w:lvl w:ilvl="4" w:tplc="CA3A98E0">
      <w:start w:val="3"/>
      <w:numFmt w:val="lowerLetter"/>
      <w:lvlText w:val="%5."/>
      <w:lvlJc w:val="left"/>
      <w:pPr>
        <w:ind w:left="3926" w:hanging="360"/>
      </w:pPr>
      <w:rPr>
        <w:rFonts w:hint="default"/>
      </w:rPr>
    </w:lvl>
    <w:lvl w:ilvl="5" w:tplc="0809001B">
      <w:start w:val="1"/>
      <w:numFmt w:val="lowerRoman"/>
      <w:lvlText w:val="%6."/>
      <w:lvlJc w:val="right"/>
      <w:pPr>
        <w:ind w:left="4646" w:hanging="180"/>
      </w:pPr>
    </w:lvl>
    <w:lvl w:ilvl="6" w:tplc="0809000F">
      <w:start w:val="1"/>
      <w:numFmt w:val="decimal"/>
      <w:lvlText w:val="%7."/>
      <w:lvlJc w:val="left"/>
      <w:pPr>
        <w:ind w:left="5366" w:hanging="360"/>
      </w:pPr>
    </w:lvl>
    <w:lvl w:ilvl="7" w:tplc="08090019" w:tentative="1">
      <w:start w:val="1"/>
      <w:numFmt w:val="lowerLetter"/>
      <w:lvlText w:val="%8."/>
      <w:lvlJc w:val="left"/>
      <w:pPr>
        <w:ind w:left="6086" w:hanging="360"/>
      </w:pPr>
    </w:lvl>
    <w:lvl w:ilvl="8" w:tplc="0809001B" w:tentative="1">
      <w:start w:val="1"/>
      <w:numFmt w:val="lowerRoman"/>
      <w:lvlText w:val="%9."/>
      <w:lvlJc w:val="right"/>
      <w:pPr>
        <w:ind w:left="6806" w:hanging="180"/>
      </w:pPr>
    </w:lvl>
  </w:abstractNum>
  <w:num w:numId="15">
    <w:abstractNumId w:val="14"/>
  </w:num>
  <w:num w:numId="1" w16cid:durableId="1008411704">
    <w:abstractNumId w:val="10"/>
  </w:num>
  <w:num w:numId="2" w16cid:durableId="551892381">
    <w:abstractNumId w:val="2"/>
  </w:num>
  <w:num w:numId="3" w16cid:durableId="214238489">
    <w:abstractNumId w:val="6"/>
  </w:num>
  <w:num w:numId="4" w16cid:durableId="891119002">
    <w:abstractNumId w:val="1"/>
  </w:num>
  <w:num w:numId="5" w16cid:durableId="341201990">
    <w:abstractNumId w:val="11"/>
  </w:num>
  <w:num w:numId="6" w16cid:durableId="1003974658">
    <w:abstractNumId w:val="3"/>
  </w:num>
  <w:num w:numId="7" w16cid:durableId="1450709108">
    <w:abstractNumId w:val="7"/>
  </w:num>
  <w:num w:numId="8" w16cid:durableId="1701777130">
    <w:abstractNumId w:val="13"/>
  </w:num>
  <w:num w:numId="9" w16cid:durableId="109016845">
    <w:abstractNumId w:val="9"/>
  </w:num>
  <w:num w:numId="10" w16cid:durableId="2086951854">
    <w:abstractNumId w:val="5"/>
  </w:num>
  <w:num w:numId="11" w16cid:durableId="913055451">
    <w:abstractNumId w:val="12"/>
  </w:num>
  <w:num w:numId="12" w16cid:durableId="1016465368">
    <w:abstractNumId w:val="4"/>
  </w:num>
  <w:num w:numId="13" w16cid:durableId="1322927263">
    <w:abstractNumId w:val="8"/>
  </w:num>
  <w:num w:numId="14" w16cid:durableId="1967391973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429"/>
    <w:rsid w:val="00180622"/>
    <w:rsid w:val="00234429"/>
    <w:rsid w:val="002A4534"/>
    <w:rsid w:val="003614FE"/>
    <w:rsid w:val="00517608"/>
    <w:rsid w:val="00A060E3"/>
    <w:rsid w:val="00F06167"/>
    <w:rsid w:val="05CEE17E"/>
    <w:rsid w:val="1D8B772E"/>
    <w:rsid w:val="28552D83"/>
    <w:rsid w:val="31C6F2EB"/>
    <w:rsid w:val="46D469DF"/>
    <w:rsid w:val="4B35F5E5"/>
    <w:rsid w:val="4C5E9391"/>
    <w:rsid w:val="4CBB3314"/>
    <w:rsid w:val="4CD24E6A"/>
    <w:rsid w:val="53E09135"/>
    <w:rsid w:val="558C3BA7"/>
    <w:rsid w:val="737440C5"/>
    <w:rsid w:val="77EC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B3DD9"/>
  <w15:chartTrackingRefBased/>
  <w15:docId w15:val="{B7AA81A6-EED0-4157-806A-3BF289076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42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2344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442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344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4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42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34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42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344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16/09/relationships/commentsIds" Target="commentsIds.xml" Id="rId11" /><Relationship Type="http://schemas.openxmlformats.org/officeDocument/2006/relationships/styles" Target="styles.xml" Id="rId5" /><Relationship Type="http://schemas.openxmlformats.org/officeDocument/2006/relationships/theme" Target="theme/theme1.xml" Id="rId15" /><Relationship Type="http://schemas.microsoft.com/office/2011/relationships/commentsExtended" Target="commentsExtended.xml" Id="rId10" /><Relationship Type="http://schemas.openxmlformats.org/officeDocument/2006/relationships/numbering" Target="numbering.xml" Id="rId4" /><Relationship Type="http://schemas.microsoft.com/office/2011/relationships/people" Target="peop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d9fdfc2-ef66-461d-9c8c-354ab321cbf1" xsi:nil="true"/>
    <Date xmlns="8d9fdfc2-ef66-461d-9c8c-354ab321cbf1">2023-05-15T10:33:09+00:00</Date>
    <lcf76f155ced4ddcb4097134ff3c332f xmlns="8d9fdfc2-ef66-461d-9c8c-354ab321cbf1">
      <Terms xmlns="http://schemas.microsoft.com/office/infopath/2007/PartnerControls"/>
    </lcf76f155ced4ddcb4097134ff3c332f>
    <TaxCatchAll xmlns="a9c1885d-ad05-4626-b091-b514f4b0cab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D7CA0E14CAF943BD8E18BAF6B53F00" ma:contentTypeVersion="19" ma:contentTypeDescription="Create a new document." ma:contentTypeScope="" ma:versionID="cb7c596a25a46980b84bda05cb0d681c">
  <xsd:schema xmlns:xsd="http://www.w3.org/2001/XMLSchema" xmlns:xs="http://www.w3.org/2001/XMLSchema" xmlns:p="http://schemas.microsoft.com/office/2006/metadata/properties" xmlns:ns2="8d9fdfc2-ef66-461d-9c8c-354ab321cbf1" xmlns:ns3="a9c1885d-ad05-4626-b091-b514f4b0cabb" targetNamespace="http://schemas.microsoft.com/office/2006/metadata/properties" ma:root="true" ma:fieldsID="42a9e8f00ad0002b94f4ccfd2b85f11c" ns2:_="" ns3:_="">
    <xsd:import namespace="8d9fdfc2-ef66-461d-9c8c-354ab321cbf1"/>
    <xsd:import namespace="a9c1885d-ad05-4626-b091-b514f4b0c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Date"/>
                <xsd:element ref="ns2:Comme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fdfc2-ef66-461d-9c8c-354ab321c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Date" ma:index="12" ma:displayName="Date" ma:default="[today]" ma:format="DateOnly" ma:internalName="Date">
      <xsd:simpleType>
        <xsd:restriction base="dms:DateTime"/>
      </xsd:simpleType>
    </xsd:element>
    <xsd:element name="Comments" ma:index="13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1885d-ad05-4626-b091-b514f4b0c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fe6176a-41c2-41a0-89e2-46ac9b540493}" ma:internalName="TaxCatchAll" ma:showField="CatchAllData" ma:web="a9c1885d-ad05-4626-b091-b514f4b0c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D60C09-A5CE-4144-A2A2-89517958F1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97DA45-19E8-450F-85AD-E86E4755BB34}">
  <ds:schemaRefs>
    <ds:schemaRef ds:uri="http://schemas.microsoft.com/office/2006/metadata/properties"/>
    <ds:schemaRef ds:uri="http://schemas.microsoft.com/office/infopath/2007/PartnerControls"/>
    <ds:schemaRef ds:uri="8d9fdfc2-ef66-461d-9c8c-354ab321cbf1"/>
    <ds:schemaRef ds:uri="a9c1885d-ad05-4626-b091-b514f4b0cabb"/>
  </ds:schemaRefs>
</ds:datastoreItem>
</file>

<file path=customXml/itemProps3.xml><?xml version="1.0" encoding="utf-8"?>
<ds:datastoreItem xmlns:ds="http://schemas.openxmlformats.org/officeDocument/2006/customXml" ds:itemID="{79BC45E2-C735-4E33-8EC0-259FE10B3F3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Apsey</dc:creator>
  <cp:keywords/>
  <dc:description/>
  <cp:lastModifiedBy>Katarzyna Stawarz</cp:lastModifiedBy>
  <cp:revision>4</cp:revision>
  <dcterms:created xsi:type="dcterms:W3CDTF">2023-05-15T10:19:00Z</dcterms:created>
  <dcterms:modified xsi:type="dcterms:W3CDTF">2023-05-16T16:3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D7CA0E14CAF943BD8E18BAF6B53F00</vt:lpwstr>
  </property>
  <property fmtid="{D5CDD505-2E9C-101B-9397-08002B2CF9AE}" pid="3" name="MediaServiceImageTags">
    <vt:lpwstr/>
  </property>
</Properties>
</file>